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5ECEA" w14:textId="77777777" w:rsidR="001006D0" w:rsidRDefault="001006D0" w:rsidP="001006D0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Table S1. </w:t>
      </w:r>
      <w:r>
        <w:rPr>
          <w:rFonts w:ascii="Arial" w:eastAsia="Arial" w:hAnsi="Arial" w:cs="Arial"/>
          <w:color w:val="000000"/>
        </w:rPr>
        <w:t>Quantification of preanaphase astral microtubule length and dynamics in living cells.</w:t>
      </w:r>
    </w:p>
    <w:tbl>
      <w:tblPr>
        <w:tblStyle w:val="TableGrid"/>
        <w:tblW w:w="8642" w:type="dxa"/>
        <w:tblInd w:w="0" w:type="dxa"/>
        <w:tblLook w:val="04A0" w:firstRow="1" w:lastRow="0" w:firstColumn="1" w:lastColumn="0" w:noHBand="0" w:noVBand="1"/>
      </w:tblPr>
      <w:tblGrid>
        <w:gridCol w:w="2122"/>
        <w:gridCol w:w="2126"/>
        <w:gridCol w:w="2268"/>
        <w:gridCol w:w="2126"/>
      </w:tblGrid>
      <w:tr w:rsidR="001006D0" w14:paraId="2460DCF7" w14:textId="77777777" w:rsidTr="001006D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EB6CE" w14:textId="77777777" w:rsidR="001006D0" w:rsidRDefault="001006D0">
            <w:pPr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  <w:t>Plus-end marker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7E8F5" w14:textId="77777777" w:rsidR="001006D0" w:rsidRDefault="001006D0">
            <w:pPr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  <w:t>Bik1-3xGFP</w:t>
            </w:r>
          </w:p>
        </w:tc>
      </w:tr>
      <w:tr w:rsidR="001006D0" w14:paraId="730BB4D3" w14:textId="77777777" w:rsidTr="001006D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9C107" w14:textId="77777777" w:rsidR="001006D0" w:rsidRDefault="001006D0">
            <w:pPr>
              <w:rPr>
                <w:rFonts w:ascii="Arial" w:eastAsia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  <w:t>Strai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F0675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W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72F9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kip2Δ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28455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kip2-ΔT</w:t>
            </w:r>
          </w:p>
        </w:tc>
      </w:tr>
      <w:tr w:rsidR="001006D0" w14:paraId="4965299A" w14:textId="77777777" w:rsidTr="001006D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FDE9" w14:textId="77777777" w:rsidR="001006D0" w:rsidRDefault="001006D0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  <w:t>aMT length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 xml:space="preserve"> (µ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DA5D7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2.1 ± 0.1 </w:t>
            </w:r>
          </w:p>
          <w:p w14:paraId="3B400CE9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50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1E63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0.2 ± 0.1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  <w:vertAlign w:val="superscript"/>
              </w:rPr>
              <w:t>****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</w:t>
            </w:r>
          </w:p>
          <w:p w14:paraId="54668A57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200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6054B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0.4 ± 0.1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  <w:vertAlign w:val="superscript"/>
              </w:rPr>
              <w:t>****</w:t>
            </w: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</w:t>
            </w:r>
          </w:p>
          <w:p w14:paraId="3995F858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918)</w:t>
            </w:r>
          </w:p>
        </w:tc>
      </w:tr>
      <w:tr w:rsidR="001006D0" w14:paraId="072495AD" w14:textId="77777777" w:rsidTr="001006D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9C66C" w14:textId="77777777" w:rsidR="001006D0" w:rsidRDefault="001006D0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  <w:t xml:space="preserve">Growth speed </w:t>
            </w:r>
          </w:p>
          <w:p w14:paraId="313DF008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(µm min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E31BB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2.0 ± 1.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6B011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1.5 ± 0.9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D73EA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2.0 ± 2.1 (n.s.)</w:t>
            </w:r>
          </w:p>
        </w:tc>
      </w:tr>
      <w:tr w:rsidR="001006D0" w14:paraId="113BB215" w14:textId="77777777" w:rsidTr="001006D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ED422" w14:textId="77777777" w:rsidR="001006D0" w:rsidRDefault="001006D0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  <w:t xml:space="preserve">Shrinkage speed 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(µm min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DE5C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3.1 ± 1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B709A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4.2 ± 2.1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B7D1D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3.8 ± 2.2*</w:t>
            </w:r>
          </w:p>
        </w:tc>
      </w:tr>
      <w:tr w:rsidR="001006D0" w14:paraId="2013D264" w14:textId="77777777" w:rsidTr="001006D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B7C83" w14:textId="77777777" w:rsidR="001006D0" w:rsidRDefault="001006D0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  <w:t xml:space="preserve">Cat. frequency 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(events min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47FDD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2.8</w:t>
            </w:r>
          </w:p>
          <w:p w14:paraId="11BA05B3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53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95149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5.1</w:t>
            </w:r>
          </w:p>
          <w:p w14:paraId="51302C45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30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F293C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3.9</w:t>
            </w:r>
          </w:p>
          <w:p w14:paraId="067DB84B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279)</w:t>
            </w:r>
          </w:p>
        </w:tc>
      </w:tr>
      <w:tr w:rsidR="001006D0" w14:paraId="60F70C1E" w14:textId="77777777" w:rsidTr="001006D0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0232" w14:textId="77777777" w:rsidR="001006D0" w:rsidRDefault="001006D0">
            <w:pPr>
              <w:spacing w:line="360" w:lineRule="auto"/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1"/>
                <w:szCs w:val="21"/>
              </w:rPr>
              <w:t>Res. frequency</w:t>
            </w:r>
          </w:p>
          <w:p w14:paraId="11101707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(events min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rFonts w:ascii="Arial" w:eastAsia="Arial" w:hAnsi="Arial" w:cs="Arial"/>
                <w:i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195F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1.0 </w:t>
            </w:r>
          </w:p>
          <w:p w14:paraId="68EA2355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2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A5B34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1.7</w:t>
            </w:r>
          </w:p>
          <w:p w14:paraId="1A69C63D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7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6DECF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1.7</w:t>
            </w:r>
          </w:p>
          <w:p w14:paraId="41FEA46F" w14:textId="77777777" w:rsidR="001006D0" w:rsidRDefault="001006D0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(n = 108)</w:t>
            </w:r>
          </w:p>
        </w:tc>
      </w:tr>
    </w:tbl>
    <w:p w14:paraId="0098B3EB" w14:textId="77777777" w:rsidR="001006D0" w:rsidRDefault="001006D0" w:rsidP="001006D0">
      <w:pPr>
        <w:spacing w:line="360" w:lineRule="auto"/>
        <w:rPr>
          <w:rFonts w:ascii="Arial" w:eastAsia="Arial" w:hAnsi="Arial" w:cs="Arial"/>
          <w:color w:val="000000"/>
          <w:lang w:eastAsia="zh-CN"/>
        </w:rPr>
      </w:pPr>
    </w:p>
    <w:p w14:paraId="7D3AE9C0" w14:textId="67379606" w:rsidR="001006D0" w:rsidRDefault="001006D0" w:rsidP="001006D0">
      <w:pPr>
        <w:spacing w:line="36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verage maximal 3D microtubule lengths over the time-lapse series were measured. All lengths of microtubules below the detection limit (666.7 nm owing to the microscope resolution) were marked as 0</w:t>
      </w:r>
      <w:r>
        <w:rPr>
          <w:rFonts w:ascii="Arial" w:eastAsia="Arial" w:hAnsi="Arial" w:cs="Arial"/>
          <w:i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µm. See M</w:t>
      </w:r>
      <w:r>
        <w:rPr>
          <w:rFonts w:ascii="Arial" w:eastAsia="Arial" w:hAnsi="Arial" w:cs="Arial"/>
          <w:color w:val="000000"/>
        </w:rPr>
        <w:t>aterials and m</w:t>
      </w:r>
      <w:r>
        <w:rPr>
          <w:rFonts w:ascii="Arial" w:eastAsia="Arial" w:hAnsi="Arial" w:cs="Arial"/>
          <w:color w:val="000000"/>
        </w:rPr>
        <w:t xml:space="preserve">ethods for details. n.d. refers to not determined. For microtubule length, statistical significances of difference from respective WT control were tested with one-way ANOVA and shown in the table. **** p &lt; 0.0001, *** p &lt; 0.001, ** p &lt; 0.01, * p &lt; 0.05, n.s., not significant. All data are reported as mean ± </w:t>
      </w:r>
      <w:r>
        <w:rPr>
          <w:rFonts w:ascii="Arial" w:eastAsia="Arial" w:hAnsi="Arial" w:cs="Arial"/>
          <w:color w:val="000000"/>
        </w:rPr>
        <w:t>SD</w:t>
      </w:r>
      <w:r>
        <w:rPr>
          <w:rFonts w:ascii="Arial" w:eastAsia="Arial" w:hAnsi="Arial" w:cs="Arial"/>
          <w:color w:val="000000"/>
        </w:rPr>
        <w:t xml:space="preserve"> and are available in </w:t>
      </w:r>
      <w:r>
        <w:rPr>
          <w:rFonts w:ascii="Arial" w:eastAsia="Arial" w:hAnsi="Arial"/>
          <w:b/>
          <w:color w:val="000000" w:themeColor="text1"/>
        </w:rPr>
        <w:t>Data S1</w:t>
      </w:r>
      <w:r>
        <w:rPr>
          <w:rFonts w:ascii="Arial" w:eastAsia="Arial" w:hAnsi="Arial"/>
          <w:color w:val="000000" w:themeColor="text1"/>
        </w:rPr>
        <w:t xml:space="preserve">. </w:t>
      </w:r>
    </w:p>
    <w:p w14:paraId="077C1B16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6D0"/>
    <w:rsid w:val="001006D0"/>
    <w:rsid w:val="00114644"/>
    <w:rsid w:val="004E60BA"/>
    <w:rsid w:val="00927582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57286"/>
  <w15:chartTrackingRefBased/>
  <w15:docId w15:val="{919147A3-B9ED-47AC-B4E4-19A2CBC73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6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13T16:11:00Z</dcterms:created>
  <dcterms:modified xsi:type="dcterms:W3CDTF">2023-04-13T16:12:00Z</dcterms:modified>
</cp:coreProperties>
</file>